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A1380" w14:textId="77777777" w:rsidR="00F705B3" w:rsidRDefault="00F705B3" w:rsidP="00316632">
      <w:pPr>
        <w:spacing w:after="160" w:line="259" w:lineRule="auto"/>
        <w:ind w:left="-426"/>
        <w:outlineLvl w:val="0"/>
        <w:rPr>
          <w:rFonts w:asciiTheme="minorHAnsi" w:hAnsiTheme="minorHAnsi" w:cs="Arial"/>
          <w:b/>
          <w:noProof/>
          <w:color w:val="000000" w:themeColor="text1"/>
          <w:sz w:val="22"/>
          <w:szCs w:val="22"/>
        </w:rPr>
      </w:pPr>
    </w:p>
    <w:p w14:paraId="1BEB0406" w14:textId="77777777" w:rsidR="00F705B3" w:rsidRDefault="00F705B3" w:rsidP="00316632">
      <w:pPr>
        <w:spacing w:after="160" w:line="259" w:lineRule="auto"/>
        <w:ind w:left="-426"/>
        <w:outlineLvl w:val="0"/>
        <w:rPr>
          <w:rFonts w:asciiTheme="minorHAnsi" w:hAnsiTheme="minorHAnsi" w:cs="Arial"/>
          <w:b/>
          <w:noProof/>
          <w:color w:val="000000" w:themeColor="text1"/>
          <w:sz w:val="22"/>
          <w:szCs w:val="22"/>
        </w:rPr>
      </w:pPr>
    </w:p>
    <w:p w14:paraId="2F5EFCBC" w14:textId="5E39FF24" w:rsidR="0092708C" w:rsidRPr="00CA3490" w:rsidRDefault="00FD10B5" w:rsidP="00CA3490">
      <w:pPr>
        <w:spacing w:line="360" w:lineRule="auto"/>
        <w:outlineLvl w:val="0"/>
        <w:rPr>
          <w:rFonts w:asciiTheme="minorHAnsi" w:hAnsiTheme="minorHAnsi" w:cs="Arial"/>
          <w:b/>
          <w:noProof/>
          <w:color w:val="000000" w:themeColor="text1"/>
        </w:rPr>
      </w:pPr>
      <w:r>
        <w:rPr>
          <w:rFonts w:asciiTheme="minorHAnsi" w:hAnsiTheme="minorHAnsi" w:cs="Arial"/>
          <w:b/>
          <w:noProof/>
          <w:color w:val="000000" w:themeColor="text1"/>
        </w:rPr>
        <w:t xml:space="preserve">Supplemental </w:t>
      </w:r>
      <w:r w:rsidR="0092708C" w:rsidRPr="00CA3490">
        <w:rPr>
          <w:rFonts w:asciiTheme="minorHAnsi" w:hAnsiTheme="minorHAnsi" w:cs="Arial"/>
          <w:b/>
          <w:noProof/>
          <w:color w:val="000000" w:themeColor="text1"/>
        </w:rPr>
        <w:t xml:space="preserve">Table 1. Variables included in the </w:t>
      </w:r>
      <w:r w:rsidR="00CA3490">
        <w:rPr>
          <w:rFonts w:asciiTheme="minorHAnsi" w:hAnsiTheme="minorHAnsi" w:cs="Arial"/>
          <w:b/>
          <w:noProof/>
          <w:color w:val="000000" w:themeColor="text1"/>
        </w:rPr>
        <w:t xml:space="preserve">investigated </w:t>
      </w:r>
      <w:r w:rsidR="0092708C" w:rsidRPr="00CA3490">
        <w:rPr>
          <w:rFonts w:asciiTheme="minorHAnsi" w:hAnsiTheme="minorHAnsi" w:cs="Arial"/>
          <w:b/>
          <w:noProof/>
          <w:color w:val="000000" w:themeColor="text1"/>
        </w:rPr>
        <w:t>regression models</w:t>
      </w:r>
      <w:r w:rsidR="00CA3490">
        <w:rPr>
          <w:rFonts w:asciiTheme="minorHAnsi" w:hAnsiTheme="minorHAnsi" w:cs="Arial"/>
          <w:b/>
          <w:noProof/>
          <w:color w:val="000000" w:themeColor="text1"/>
        </w:rPr>
        <w:t>. E</w:t>
      </w:r>
      <w:r w:rsidR="0092708C" w:rsidRPr="00CA3490">
        <w:rPr>
          <w:rFonts w:asciiTheme="minorHAnsi" w:hAnsiTheme="minorHAnsi" w:cs="Arial"/>
          <w:b/>
          <w:noProof/>
          <w:color w:val="000000" w:themeColor="text1"/>
        </w:rPr>
        <w:t xml:space="preserve">ither maternal </w:t>
      </w:r>
      <w:r w:rsidR="00CA3490">
        <w:rPr>
          <w:rFonts w:asciiTheme="minorHAnsi" w:hAnsiTheme="minorHAnsi" w:cs="Arial"/>
          <w:b/>
          <w:noProof/>
          <w:color w:val="000000" w:themeColor="text1"/>
        </w:rPr>
        <w:t xml:space="preserve">plasma </w:t>
      </w:r>
      <w:r w:rsidR="0092708C" w:rsidRPr="00CA3490">
        <w:rPr>
          <w:rFonts w:asciiTheme="minorHAnsi" w:hAnsiTheme="minorHAnsi" w:cs="Arial"/>
          <w:b/>
          <w:noProof/>
          <w:color w:val="000000" w:themeColor="text1"/>
        </w:rPr>
        <w:t xml:space="preserve">choline or betaine </w:t>
      </w:r>
      <w:r w:rsidR="00CA3490">
        <w:rPr>
          <w:rFonts w:asciiTheme="minorHAnsi" w:hAnsiTheme="minorHAnsi" w:cs="Arial"/>
          <w:b/>
          <w:noProof/>
          <w:color w:val="000000" w:themeColor="text1"/>
        </w:rPr>
        <w:t>concentrations</w:t>
      </w:r>
      <w:r w:rsidR="0092708C" w:rsidRPr="00CA3490">
        <w:rPr>
          <w:rFonts w:asciiTheme="minorHAnsi" w:hAnsiTheme="minorHAnsi" w:cs="Arial"/>
          <w:b/>
          <w:noProof/>
          <w:color w:val="000000" w:themeColor="text1"/>
        </w:rPr>
        <w:t xml:space="preserve"> </w:t>
      </w:r>
      <w:r w:rsidR="00CA3490">
        <w:rPr>
          <w:rFonts w:asciiTheme="minorHAnsi" w:hAnsiTheme="minorHAnsi" w:cs="Arial"/>
          <w:b/>
          <w:noProof/>
          <w:color w:val="000000" w:themeColor="text1"/>
        </w:rPr>
        <w:t>are used as</w:t>
      </w:r>
      <w:r w:rsidR="0092708C" w:rsidRPr="00CA3490">
        <w:rPr>
          <w:rFonts w:asciiTheme="minorHAnsi" w:hAnsiTheme="minorHAnsi" w:cs="Arial"/>
          <w:b/>
          <w:noProof/>
          <w:color w:val="000000" w:themeColor="text1"/>
        </w:rPr>
        <w:t xml:space="preserve"> </w:t>
      </w:r>
      <w:r w:rsidR="00CA3490">
        <w:rPr>
          <w:rFonts w:asciiTheme="minorHAnsi" w:hAnsiTheme="minorHAnsi" w:cs="Arial"/>
          <w:b/>
          <w:noProof/>
          <w:color w:val="000000" w:themeColor="text1"/>
        </w:rPr>
        <w:t xml:space="preserve">the </w:t>
      </w:r>
      <w:r w:rsidR="0092708C" w:rsidRPr="00CA3490">
        <w:rPr>
          <w:rFonts w:asciiTheme="minorHAnsi" w:hAnsiTheme="minorHAnsi" w:cs="Arial"/>
          <w:b/>
          <w:noProof/>
          <w:color w:val="000000" w:themeColor="text1"/>
        </w:rPr>
        <w:t>exposure</w:t>
      </w:r>
      <w:r w:rsidR="00CA3490">
        <w:rPr>
          <w:rFonts w:asciiTheme="minorHAnsi" w:hAnsiTheme="minorHAnsi" w:cs="Arial"/>
          <w:b/>
          <w:noProof/>
          <w:color w:val="000000" w:themeColor="text1"/>
        </w:rPr>
        <w:t xml:space="preserve"> variable</w:t>
      </w:r>
      <w:r w:rsidR="0092708C" w:rsidRPr="00CA3490">
        <w:rPr>
          <w:rFonts w:asciiTheme="minorHAnsi" w:hAnsiTheme="minorHAnsi" w:cs="Arial"/>
          <w:b/>
          <w:noProof/>
          <w:color w:val="000000" w:themeColor="text1"/>
        </w:rPr>
        <w:t>.</w:t>
      </w:r>
    </w:p>
    <w:p w14:paraId="6A128E03" w14:textId="77777777" w:rsidR="0092708C" w:rsidRPr="00CA3490" w:rsidRDefault="0092708C" w:rsidP="0092708C">
      <w:pPr>
        <w:ind w:right="2067"/>
        <w:rPr>
          <w:rFonts w:asciiTheme="minorHAnsi" w:hAnsiTheme="minorHAnsi"/>
          <w:noProof/>
        </w:rPr>
      </w:pP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1584"/>
      </w:tblGrid>
      <w:tr w:rsidR="0092708C" w:rsidRPr="00CA3490" w14:paraId="639B6CFA" w14:textId="77777777" w:rsidTr="0092708C">
        <w:trPr>
          <w:trHeight w:val="989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4DF017F" w14:textId="77777777" w:rsidR="0092708C" w:rsidRPr="00CA3490" w:rsidRDefault="0092708C" w:rsidP="00CA3490">
            <w:pPr>
              <w:spacing w:line="360" w:lineRule="auto"/>
              <w:ind w:right="-112"/>
              <w:rPr>
                <w:rFonts w:asciiTheme="minorHAnsi" w:hAnsiTheme="minorHAnsi"/>
                <w:noProof/>
              </w:rPr>
            </w:pPr>
            <w:r w:rsidRPr="00CA3490">
              <w:rPr>
                <w:rFonts w:asciiTheme="minorHAnsi" w:hAnsiTheme="minorHAnsi"/>
                <w:noProof/>
              </w:rPr>
              <w:t>Step 1</w:t>
            </w:r>
          </w:p>
        </w:tc>
        <w:tc>
          <w:tcPr>
            <w:tcW w:w="11584" w:type="dxa"/>
            <w:tcBorders>
              <w:top w:val="single" w:sz="4" w:space="0" w:color="auto"/>
              <w:bottom w:val="single" w:sz="4" w:space="0" w:color="auto"/>
            </w:tcBorders>
          </w:tcPr>
          <w:p w14:paraId="13CD8522" w14:textId="1C4AD6DE" w:rsidR="00F47FA6" w:rsidRDefault="0092708C" w:rsidP="00CA3490">
            <w:pPr>
              <w:spacing w:line="360" w:lineRule="auto"/>
              <w:ind w:right="31"/>
              <w:rPr>
                <w:rFonts w:asciiTheme="minorHAnsi" w:hAnsiTheme="minorHAnsi"/>
                <w:noProof/>
              </w:rPr>
            </w:pPr>
            <w:r w:rsidRPr="00CA3490">
              <w:rPr>
                <w:rFonts w:asciiTheme="minorHAnsi" w:hAnsiTheme="minorHAnsi"/>
                <w:noProof/>
              </w:rPr>
              <w:t xml:space="preserve">Child covariables: </w:t>
            </w:r>
            <w:r w:rsidR="00CA3490">
              <w:rPr>
                <w:rFonts w:asciiTheme="minorHAnsi" w:hAnsiTheme="minorHAnsi"/>
                <w:noProof/>
              </w:rPr>
              <w:t xml:space="preserve">sex, age of </w:t>
            </w:r>
            <w:r w:rsidR="00F47FA6">
              <w:rPr>
                <w:rFonts w:asciiTheme="minorHAnsi" w:hAnsiTheme="minorHAnsi"/>
                <w:noProof/>
              </w:rPr>
              <w:t xml:space="preserve">growth </w:t>
            </w:r>
            <w:r w:rsidR="00CA3490">
              <w:rPr>
                <w:rFonts w:asciiTheme="minorHAnsi" w:hAnsiTheme="minorHAnsi"/>
                <w:noProof/>
              </w:rPr>
              <w:t>measurement</w:t>
            </w:r>
          </w:p>
          <w:p w14:paraId="4C293322" w14:textId="2AC64839" w:rsidR="0092708C" w:rsidRPr="00CA3490" w:rsidRDefault="0092708C" w:rsidP="00CA3490">
            <w:pPr>
              <w:spacing w:line="360" w:lineRule="auto"/>
              <w:ind w:right="31"/>
              <w:rPr>
                <w:rFonts w:asciiTheme="minorHAnsi" w:hAnsiTheme="minorHAnsi"/>
                <w:noProof/>
              </w:rPr>
            </w:pPr>
            <w:r w:rsidRPr="00CA3490">
              <w:rPr>
                <w:rFonts w:asciiTheme="minorHAnsi" w:hAnsiTheme="minorHAnsi"/>
                <w:noProof/>
              </w:rPr>
              <w:t>Design variables: storage time, type of tube used for storage, pregnancy duration at time of blood collection, year and season of blood collection, recruitment group</w:t>
            </w:r>
          </w:p>
        </w:tc>
      </w:tr>
      <w:tr w:rsidR="0092708C" w:rsidRPr="00CA3490" w14:paraId="787F697C" w14:textId="77777777" w:rsidTr="0092708C">
        <w:trPr>
          <w:trHeight w:val="975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CB0938D" w14:textId="77777777" w:rsidR="0092708C" w:rsidRPr="00CA3490" w:rsidRDefault="0092708C" w:rsidP="00CA3490">
            <w:pPr>
              <w:spacing w:line="360" w:lineRule="auto"/>
              <w:ind w:right="-112"/>
              <w:rPr>
                <w:rFonts w:asciiTheme="minorHAnsi" w:hAnsiTheme="minorHAnsi"/>
                <w:noProof/>
              </w:rPr>
            </w:pPr>
            <w:r w:rsidRPr="00CA3490">
              <w:rPr>
                <w:rFonts w:asciiTheme="minorHAnsi" w:hAnsiTheme="minorHAnsi"/>
                <w:noProof/>
              </w:rPr>
              <w:t>Step 2</w:t>
            </w:r>
          </w:p>
        </w:tc>
        <w:tc>
          <w:tcPr>
            <w:tcW w:w="11584" w:type="dxa"/>
            <w:tcBorders>
              <w:top w:val="single" w:sz="4" w:space="0" w:color="auto"/>
              <w:bottom w:val="single" w:sz="4" w:space="0" w:color="auto"/>
            </w:tcBorders>
          </w:tcPr>
          <w:p w14:paraId="7D19752A" w14:textId="536A2B63" w:rsidR="0092708C" w:rsidRPr="00CA3490" w:rsidRDefault="00CA3490" w:rsidP="00CA3490">
            <w:pPr>
              <w:spacing w:line="360" w:lineRule="auto"/>
              <w:ind w:right="31"/>
              <w:rPr>
                <w:rFonts w:asciiTheme="minorHAnsi" w:hAnsiTheme="minorHAnsi"/>
                <w:noProof/>
              </w:rPr>
            </w:pPr>
            <w:r>
              <w:rPr>
                <w:rFonts w:asciiTheme="minorHAnsi" w:hAnsiTheme="minorHAnsi"/>
                <w:noProof/>
              </w:rPr>
              <w:t>Addition of child covariable</w:t>
            </w:r>
            <w:r w:rsidR="0092708C" w:rsidRPr="00CA3490">
              <w:rPr>
                <w:rFonts w:asciiTheme="minorHAnsi" w:hAnsiTheme="minorHAnsi"/>
                <w:noProof/>
              </w:rPr>
              <w:t>: ethnicity</w:t>
            </w:r>
            <w:r w:rsidR="00296FF0">
              <w:rPr>
                <w:rFonts w:asciiTheme="minorHAnsi" w:hAnsiTheme="minorHAnsi"/>
                <w:noProof/>
              </w:rPr>
              <w:t xml:space="preserve"> </w:t>
            </w:r>
          </w:p>
          <w:p w14:paraId="1E3BD5A2" w14:textId="2A72131F" w:rsidR="0092708C" w:rsidRPr="00CA3490" w:rsidRDefault="0092708C" w:rsidP="00CA3490">
            <w:pPr>
              <w:spacing w:line="360" w:lineRule="auto"/>
              <w:ind w:right="31"/>
              <w:rPr>
                <w:rFonts w:asciiTheme="minorHAnsi" w:hAnsiTheme="minorHAnsi"/>
                <w:noProof/>
              </w:rPr>
            </w:pPr>
            <w:r w:rsidRPr="00CA3490">
              <w:rPr>
                <w:rFonts w:asciiTheme="minorHAnsi" w:hAnsiTheme="minorHAnsi"/>
                <w:noProof/>
              </w:rPr>
              <w:t>Addition of maternal covariables: living region within The Netherlands, education, gravidity, age at the beginning of pregnancy, height, prepregnancy BMI, alcohol use in 3</w:t>
            </w:r>
            <w:r w:rsidRPr="00CA3490">
              <w:rPr>
                <w:rFonts w:asciiTheme="minorHAnsi" w:hAnsiTheme="minorHAnsi"/>
                <w:noProof/>
                <w:vertAlign w:val="superscript"/>
              </w:rPr>
              <w:t>rd</w:t>
            </w:r>
            <w:r w:rsidRPr="00CA3490">
              <w:rPr>
                <w:rFonts w:asciiTheme="minorHAnsi" w:hAnsiTheme="minorHAnsi"/>
                <w:noProof/>
              </w:rPr>
              <w:t xml:space="preserve"> trimester, smoking in 3</w:t>
            </w:r>
            <w:r w:rsidRPr="00CA3490">
              <w:rPr>
                <w:rFonts w:asciiTheme="minorHAnsi" w:hAnsiTheme="minorHAnsi"/>
                <w:noProof/>
                <w:vertAlign w:val="superscript"/>
              </w:rPr>
              <w:t>rd</w:t>
            </w:r>
            <w:r w:rsidRPr="00CA3490">
              <w:rPr>
                <w:rFonts w:asciiTheme="minorHAnsi" w:hAnsiTheme="minorHAnsi"/>
                <w:noProof/>
              </w:rPr>
              <w:t xml:space="preserve"> trimester</w:t>
            </w:r>
          </w:p>
        </w:tc>
      </w:tr>
      <w:tr w:rsidR="0092708C" w:rsidRPr="00CA3490" w14:paraId="5038E74A" w14:textId="77777777" w:rsidTr="00CA3490">
        <w:trPr>
          <w:trHeight w:val="444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9E8733D" w14:textId="060C2281" w:rsidR="0092708C" w:rsidRPr="00CA3490" w:rsidRDefault="0092708C" w:rsidP="00CA3490">
            <w:pPr>
              <w:spacing w:line="360" w:lineRule="auto"/>
              <w:ind w:right="-112"/>
              <w:rPr>
                <w:rFonts w:asciiTheme="minorHAnsi" w:hAnsiTheme="minorHAnsi"/>
                <w:noProof/>
                <w:vertAlign w:val="superscript"/>
              </w:rPr>
            </w:pPr>
            <w:r w:rsidRPr="00CA3490">
              <w:rPr>
                <w:rFonts w:asciiTheme="minorHAnsi" w:hAnsiTheme="minorHAnsi"/>
                <w:noProof/>
              </w:rPr>
              <w:t xml:space="preserve">Step 3 </w:t>
            </w:r>
            <w:r w:rsidR="005E0C60">
              <w:rPr>
                <w:rFonts w:asciiTheme="minorHAnsi" w:hAnsiTheme="minorHAnsi"/>
                <w:noProof/>
                <w:vertAlign w:val="superscript"/>
              </w:rPr>
              <w:t>1</w:t>
            </w:r>
          </w:p>
        </w:tc>
        <w:tc>
          <w:tcPr>
            <w:tcW w:w="11584" w:type="dxa"/>
            <w:tcBorders>
              <w:top w:val="single" w:sz="4" w:space="0" w:color="auto"/>
              <w:bottom w:val="single" w:sz="4" w:space="0" w:color="auto"/>
            </w:tcBorders>
          </w:tcPr>
          <w:p w14:paraId="059214E9" w14:textId="362C9E09" w:rsidR="0092708C" w:rsidRPr="00CA3490" w:rsidRDefault="0092708C" w:rsidP="00CA3490">
            <w:pPr>
              <w:spacing w:line="360" w:lineRule="auto"/>
              <w:ind w:right="31"/>
              <w:rPr>
                <w:rFonts w:asciiTheme="minorHAnsi" w:hAnsiTheme="minorHAnsi"/>
                <w:noProof/>
              </w:rPr>
            </w:pPr>
            <w:r w:rsidRPr="00CA3490">
              <w:rPr>
                <w:rFonts w:asciiTheme="minorHAnsi" w:hAnsiTheme="minorHAnsi"/>
                <w:noProof/>
              </w:rPr>
              <w:t xml:space="preserve">Addition of maternal covariable: gestational diabetes </w:t>
            </w:r>
          </w:p>
        </w:tc>
      </w:tr>
      <w:tr w:rsidR="0092708C" w:rsidRPr="00CA3490" w14:paraId="5C871665" w14:textId="77777777" w:rsidTr="0092708C">
        <w:trPr>
          <w:trHeight w:val="1995"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20DE803" w14:textId="77777777" w:rsidR="0092708C" w:rsidRPr="00CA3490" w:rsidRDefault="0092708C" w:rsidP="00CA3490">
            <w:pPr>
              <w:spacing w:line="360" w:lineRule="auto"/>
              <w:ind w:right="-112"/>
              <w:rPr>
                <w:rFonts w:asciiTheme="minorHAnsi" w:hAnsiTheme="minorHAnsi"/>
                <w:noProof/>
              </w:rPr>
            </w:pPr>
            <w:r w:rsidRPr="00CA3490">
              <w:rPr>
                <w:rFonts w:asciiTheme="minorHAnsi" w:hAnsiTheme="minorHAnsi"/>
                <w:noProof/>
              </w:rPr>
              <w:t>Sensitivity analyses (applied to fully adjusted model)</w:t>
            </w:r>
          </w:p>
        </w:tc>
        <w:tc>
          <w:tcPr>
            <w:tcW w:w="11584" w:type="dxa"/>
            <w:tcBorders>
              <w:top w:val="single" w:sz="4" w:space="0" w:color="auto"/>
              <w:bottom w:val="single" w:sz="4" w:space="0" w:color="auto"/>
            </w:tcBorders>
          </w:tcPr>
          <w:p w14:paraId="5A8A84AB" w14:textId="77777777" w:rsidR="0092708C" w:rsidRPr="00CA3490" w:rsidRDefault="0092708C" w:rsidP="00CA3490">
            <w:pPr>
              <w:pStyle w:val="Pargrafdellista"/>
              <w:numPr>
                <w:ilvl w:val="0"/>
                <w:numId w:val="7"/>
              </w:numPr>
              <w:spacing w:after="0" w:line="360" w:lineRule="auto"/>
              <w:ind w:left="136" w:right="31" w:hanging="136"/>
              <w:rPr>
                <w:rFonts w:cs="Times New Roman"/>
                <w:noProof/>
                <w:sz w:val="24"/>
                <w:szCs w:val="24"/>
              </w:rPr>
            </w:pPr>
            <w:r w:rsidRPr="00CA3490">
              <w:rPr>
                <w:rFonts w:cs="Times New Roman"/>
                <w:noProof/>
                <w:sz w:val="24"/>
                <w:szCs w:val="24"/>
              </w:rPr>
              <w:t xml:space="preserve">Removal of the covariable year and season </w:t>
            </w:r>
            <w:bookmarkStart w:id="0" w:name="_GoBack"/>
            <w:bookmarkEnd w:id="0"/>
            <w:r w:rsidRPr="00CA3490">
              <w:rPr>
                <w:rFonts w:cs="Times New Roman"/>
                <w:noProof/>
                <w:sz w:val="24"/>
                <w:szCs w:val="24"/>
              </w:rPr>
              <w:t>of blood collection</w:t>
            </w:r>
          </w:p>
          <w:p w14:paraId="0F107C33" w14:textId="77777777" w:rsidR="0092708C" w:rsidRPr="00CA3490" w:rsidRDefault="0092708C" w:rsidP="00CA3490">
            <w:pPr>
              <w:pStyle w:val="Pargrafdellista"/>
              <w:numPr>
                <w:ilvl w:val="0"/>
                <w:numId w:val="7"/>
              </w:numPr>
              <w:spacing w:after="0" w:line="360" w:lineRule="auto"/>
              <w:ind w:left="136" w:right="31" w:hanging="136"/>
              <w:rPr>
                <w:rFonts w:cs="Times New Roman"/>
                <w:noProof/>
                <w:sz w:val="24"/>
                <w:szCs w:val="24"/>
              </w:rPr>
            </w:pPr>
            <w:r w:rsidRPr="00CA3490">
              <w:rPr>
                <w:rFonts w:cs="Times New Roman"/>
                <w:noProof/>
                <w:sz w:val="24"/>
                <w:szCs w:val="24"/>
              </w:rPr>
              <w:t>Addition of the covariable breastfeeding duration (except for the outcome birth weight)</w:t>
            </w:r>
          </w:p>
          <w:p w14:paraId="06796F79" w14:textId="53FDA1E0" w:rsidR="0092708C" w:rsidRPr="00CA3490" w:rsidRDefault="0092708C" w:rsidP="00CA3490">
            <w:pPr>
              <w:pStyle w:val="Pargrafdellista"/>
              <w:numPr>
                <w:ilvl w:val="0"/>
                <w:numId w:val="7"/>
              </w:numPr>
              <w:spacing w:after="0" w:line="360" w:lineRule="auto"/>
              <w:ind w:left="136" w:right="31" w:hanging="136"/>
              <w:rPr>
                <w:rFonts w:cs="Times New Roman"/>
                <w:noProof/>
                <w:sz w:val="24"/>
                <w:szCs w:val="24"/>
              </w:rPr>
            </w:pPr>
            <w:r w:rsidRPr="00CA3490">
              <w:rPr>
                <w:rFonts w:cs="Times New Roman"/>
                <w:noProof/>
                <w:sz w:val="24"/>
                <w:szCs w:val="24"/>
              </w:rPr>
              <w:t>Exclusion of women with preterm deliveries (</w:t>
            </w:r>
            <w:r w:rsidRPr="00CA3490">
              <w:rPr>
                <w:rFonts w:cs="Arial"/>
                <w:noProof/>
                <w:color w:val="000000" w:themeColor="text1"/>
                <w:sz w:val="24"/>
                <w:szCs w:val="24"/>
              </w:rPr>
              <w:t>&lt;37 wk gestation): 9</w:t>
            </w:r>
            <w:r w:rsidR="00CA3490">
              <w:rPr>
                <w:rFonts w:cs="Arial"/>
                <w:noProof/>
                <w:color w:val="000000" w:themeColor="text1"/>
                <w:sz w:val="24"/>
                <w:szCs w:val="24"/>
              </w:rPr>
              <w:t xml:space="preserve"> women</w:t>
            </w:r>
            <w:r w:rsidRPr="00CA3490">
              <w:rPr>
                <w:rFonts w:cs="Arial"/>
                <w:noProof/>
                <w:color w:val="000000" w:themeColor="text1"/>
                <w:sz w:val="24"/>
                <w:szCs w:val="24"/>
              </w:rPr>
              <w:t xml:space="preserve"> in conventional group, 4 in alternative recruitment group</w:t>
            </w:r>
          </w:p>
          <w:p w14:paraId="7BB6183F" w14:textId="77777777" w:rsidR="0092708C" w:rsidRPr="00CA3490" w:rsidRDefault="0092708C" w:rsidP="00CA3490">
            <w:pPr>
              <w:pStyle w:val="Pargrafdellista"/>
              <w:numPr>
                <w:ilvl w:val="0"/>
                <w:numId w:val="7"/>
              </w:numPr>
              <w:spacing w:after="0" w:line="360" w:lineRule="auto"/>
              <w:ind w:left="136" w:right="31" w:hanging="136"/>
              <w:rPr>
                <w:rFonts w:cs="Times New Roman"/>
                <w:noProof/>
                <w:sz w:val="24"/>
                <w:szCs w:val="24"/>
              </w:rPr>
            </w:pPr>
            <w:r w:rsidRPr="00CA3490">
              <w:rPr>
                <w:rFonts w:cs="Times New Roman"/>
                <w:noProof/>
                <w:sz w:val="24"/>
                <w:szCs w:val="24"/>
              </w:rPr>
              <w:t xml:space="preserve">Exclusion of </w:t>
            </w:r>
            <w:r w:rsidRPr="00CA3490">
              <w:rPr>
                <w:rFonts w:cs="Arial"/>
                <w:noProof/>
                <w:color w:val="000000" w:themeColor="text1"/>
                <w:sz w:val="24"/>
                <w:szCs w:val="24"/>
              </w:rPr>
              <w:t>women with diabetes in pregnancy: 19 in conventional group, 1 in alternative recruitment group</w:t>
            </w:r>
          </w:p>
          <w:p w14:paraId="13CD17EF" w14:textId="77777777" w:rsidR="0092708C" w:rsidRPr="00CA3490" w:rsidRDefault="0092708C" w:rsidP="00CA3490">
            <w:pPr>
              <w:pStyle w:val="Pargrafdellista"/>
              <w:numPr>
                <w:ilvl w:val="0"/>
                <w:numId w:val="7"/>
              </w:numPr>
              <w:spacing w:after="0" w:line="360" w:lineRule="auto"/>
              <w:ind w:left="136" w:right="31" w:hanging="136"/>
              <w:rPr>
                <w:rFonts w:cs="Times New Roman"/>
                <w:noProof/>
                <w:sz w:val="24"/>
                <w:szCs w:val="24"/>
              </w:rPr>
            </w:pPr>
            <w:r w:rsidRPr="00CA3490">
              <w:rPr>
                <w:rFonts w:cs="Times New Roman"/>
                <w:noProof/>
                <w:sz w:val="24"/>
                <w:szCs w:val="24"/>
              </w:rPr>
              <w:t>Addition of the interaction term with breastfeeding duration (except for the outcome birth weight)</w:t>
            </w:r>
          </w:p>
          <w:p w14:paraId="3E1BE6CB" w14:textId="77777777" w:rsidR="0092708C" w:rsidRPr="00CA3490" w:rsidRDefault="0092708C" w:rsidP="00CA3490">
            <w:pPr>
              <w:pStyle w:val="Pargrafdellista"/>
              <w:numPr>
                <w:ilvl w:val="0"/>
                <w:numId w:val="7"/>
              </w:numPr>
              <w:spacing w:after="0" w:line="360" w:lineRule="auto"/>
              <w:ind w:left="136" w:right="31" w:hanging="136"/>
              <w:rPr>
                <w:rFonts w:cs="Times New Roman"/>
                <w:noProof/>
                <w:sz w:val="24"/>
                <w:szCs w:val="24"/>
              </w:rPr>
            </w:pPr>
            <w:r w:rsidRPr="00CA3490">
              <w:rPr>
                <w:rFonts w:cs="Times New Roman"/>
                <w:noProof/>
                <w:sz w:val="24"/>
                <w:szCs w:val="24"/>
              </w:rPr>
              <w:t>Addition of the interaction term with child sex</w:t>
            </w:r>
          </w:p>
          <w:p w14:paraId="4F71D1B6" w14:textId="77777777" w:rsidR="0092708C" w:rsidRPr="00CA3490" w:rsidRDefault="0092708C" w:rsidP="00CA3490">
            <w:pPr>
              <w:pStyle w:val="Pargrafdellista"/>
              <w:numPr>
                <w:ilvl w:val="0"/>
                <w:numId w:val="7"/>
              </w:numPr>
              <w:spacing w:after="0" w:line="360" w:lineRule="auto"/>
              <w:ind w:left="136" w:right="31" w:hanging="136"/>
              <w:rPr>
                <w:rFonts w:cs="Times New Roman"/>
                <w:noProof/>
                <w:sz w:val="24"/>
                <w:szCs w:val="24"/>
              </w:rPr>
            </w:pPr>
            <w:r w:rsidRPr="00CA3490">
              <w:rPr>
                <w:rFonts w:cs="Times New Roman"/>
                <w:noProof/>
                <w:sz w:val="24"/>
                <w:szCs w:val="24"/>
              </w:rPr>
              <w:t>Addition of the interaction term with folic acid supplementation</w:t>
            </w:r>
          </w:p>
        </w:tc>
      </w:tr>
    </w:tbl>
    <w:p w14:paraId="45731461" w14:textId="77777777" w:rsidR="0092708C" w:rsidRPr="00CA3490" w:rsidRDefault="0092708C" w:rsidP="0092708C">
      <w:pPr>
        <w:ind w:right="2067"/>
        <w:rPr>
          <w:rFonts w:asciiTheme="minorHAnsi" w:hAnsiTheme="minorHAnsi"/>
          <w:noProof/>
          <w:color w:val="FF0000"/>
        </w:rPr>
      </w:pPr>
    </w:p>
    <w:p w14:paraId="6AE1B875" w14:textId="1A94548E" w:rsidR="0092708C" w:rsidRPr="00CA3490" w:rsidRDefault="005E0C60" w:rsidP="0092708C">
      <w:pPr>
        <w:ind w:right="2067"/>
        <w:rPr>
          <w:rFonts w:asciiTheme="minorHAnsi" w:hAnsiTheme="minorHAnsi"/>
          <w:noProof/>
        </w:rPr>
      </w:pPr>
      <w:r>
        <w:rPr>
          <w:rFonts w:asciiTheme="minorHAnsi" w:hAnsiTheme="minorHAnsi"/>
          <w:noProof/>
          <w:vertAlign w:val="superscript"/>
        </w:rPr>
        <w:t>1</w:t>
      </w:r>
      <w:r w:rsidR="00CA3490" w:rsidRPr="00CA3490">
        <w:rPr>
          <w:rFonts w:asciiTheme="minorHAnsi" w:hAnsiTheme="minorHAnsi"/>
          <w:noProof/>
          <w:vertAlign w:val="superscript"/>
        </w:rPr>
        <w:t xml:space="preserve"> </w:t>
      </w:r>
      <w:r w:rsidR="00CA3490" w:rsidRPr="00CA3490">
        <w:rPr>
          <w:rFonts w:asciiTheme="minorHAnsi" w:hAnsiTheme="minorHAnsi"/>
          <w:noProof/>
        </w:rPr>
        <w:t>Fully adjusted model</w:t>
      </w:r>
    </w:p>
    <w:p w14:paraId="2FD8E892" w14:textId="61453DD2" w:rsidR="0092708C" w:rsidRPr="00CA3490" w:rsidRDefault="0092708C">
      <w:pPr>
        <w:spacing w:after="160" w:line="259" w:lineRule="auto"/>
        <w:rPr>
          <w:rFonts w:asciiTheme="minorHAnsi" w:hAnsiTheme="minorHAnsi"/>
          <w:noProof/>
        </w:rPr>
      </w:pPr>
    </w:p>
    <w:sectPr w:rsidR="0092708C" w:rsidRPr="00CA3490" w:rsidSect="000A1310">
      <w:headerReference w:type="default" r:id="rId8"/>
      <w:pgSz w:w="15840" w:h="12240" w:orient="landscape"/>
      <w:pgMar w:top="720" w:right="720" w:bottom="720" w:left="1287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4E096" w16cex:dateUtc="2020-12-16T18:37:00Z"/>
  <w16cex:commentExtensible w16cex:durableId="2384EBB8" w16cex:dateUtc="2020-12-16T19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ADB665" w16cid:durableId="2384E018"/>
  <w16cid:commentId w16cid:paraId="44E51616" w16cid:durableId="2384E096"/>
  <w16cid:commentId w16cid:paraId="61D8D2F4" w16cid:durableId="2384E019"/>
  <w16cid:commentId w16cid:paraId="4D973375" w16cid:durableId="2384E01A"/>
  <w16cid:commentId w16cid:paraId="3EE3D083" w16cid:durableId="2384E01B"/>
  <w16cid:commentId w16cid:paraId="4A44C2F8" w16cid:durableId="2384EBB8"/>
  <w16cid:commentId w16cid:paraId="7792C10C" w16cid:durableId="2384E01C"/>
  <w16cid:commentId w16cid:paraId="30CC1ABD" w16cid:durableId="2384E01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80670" w14:textId="77777777" w:rsidR="0094487F" w:rsidRDefault="0094487F" w:rsidP="00CD0353">
      <w:r>
        <w:separator/>
      </w:r>
    </w:p>
  </w:endnote>
  <w:endnote w:type="continuationSeparator" w:id="0">
    <w:p w14:paraId="7EBB7134" w14:textId="77777777" w:rsidR="0094487F" w:rsidRDefault="0094487F" w:rsidP="00CD0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0CDB0" w14:textId="77777777" w:rsidR="0094487F" w:rsidRDefault="0094487F" w:rsidP="00CD0353">
      <w:r>
        <w:separator/>
      </w:r>
    </w:p>
  </w:footnote>
  <w:footnote w:type="continuationSeparator" w:id="0">
    <w:p w14:paraId="56F809C1" w14:textId="77777777" w:rsidR="0094487F" w:rsidRDefault="0094487F" w:rsidP="00CD03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41279" w14:textId="2249D8BA" w:rsidR="00DB15D3" w:rsidRPr="00F3705A" w:rsidRDefault="00B33BA1">
    <w:pPr>
      <w:pStyle w:val="Capalera"/>
      <w:rPr>
        <w:b/>
      </w:rPr>
    </w:pPr>
    <w:r>
      <w:rPr>
        <w:i/>
        <w:color w:val="000000" w:themeColor="text1"/>
      </w:rPr>
      <w:t>M</w:t>
    </w:r>
    <w:r w:rsidR="00DB15D3" w:rsidRPr="00C42F81">
      <w:rPr>
        <w:i/>
        <w:color w:val="000000" w:themeColor="text1"/>
      </w:rPr>
      <w:t>aternal plasma choline and betaine in late pregnancy and child growth up to age 8 years in the KOALA Birth Cohort Study</w:t>
    </w:r>
    <w:r w:rsidR="00DB15D3">
      <w:rPr>
        <w:color w:val="000000" w:themeColor="text1"/>
      </w:rPr>
      <w:t>.</w:t>
    </w:r>
    <w:r w:rsidR="00F3705A">
      <w:rPr>
        <w:color w:val="000000" w:themeColor="text1"/>
      </w:rPr>
      <w:t xml:space="preserve"> </w:t>
    </w:r>
    <w:r w:rsidR="00F3705A" w:rsidRPr="00F3705A">
      <w:rPr>
        <w:color w:val="000000" w:themeColor="text1"/>
        <w:lang w:val="es-ES"/>
      </w:rPr>
      <w:t>Moltó-Puigmartí C et al.</w:t>
    </w:r>
    <w:r w:rsidR="00F3705A" w:rsidRPr="00F3705A">
      <w:rPr>
        <w:i/>
        <w:color w:val="000000" w:themeColor="text1"/>
        <w:lang w:val="es-ES"/>
      </w:rPr>
      <w:t xml:space="preserve"> </w:t>
    </w:r>
    <w:r w:rsidR="00F3705A" w:rsidRPr="00F3705A">
      <w:rPr>
        <w:b/>
      </w:rPr>
      <w:t>On-line Supplementary Material</w:t>
    </w:r>
    <w:r w:rsidR="00F3705A">
      <w:rPr>
        <w:b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85B58"/>
    <w:multiLevelType w:val="hybridMultilevel"/>
    <w:tmpl w:val="3482E9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F2985"/>
    <w:multiLevelType w:val="hybridMultilevel"/>
    <w:tmpl w:val="CB389DE2"/>
    <w:lvl w:ilvl="0" w:tplc="5874DB76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86486"/>
    <w:multiLevelType w:val="hybridMultilevel"/>
    <w:tmpl w:val="4E94DE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7766B5"/>
    <w:multiLevelType w:val="hybridMultilevel"/>
    <w:tmpl w:val="3FF85A86"/>
    <w:lvl w:ilvl="0" w:tplc="F57635BE">
      <w:start w:val="1"/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0F236215"/>
    <w:multiLevelType w:val="hybridMultilevel"/>
    <w:tmpl w:val="E8F8F76C"/>
    <w:lvl w:ilvl="0" w:tplc="BA4A2EE8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FC630D"/>
    <w:multiLevelType w:val="hybridMultilevel"/>
    <w:tmpl w:val="477CEE64"/>
    <w:lvl w:ilvl="0" w:tplc="7226BA8C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3577D"/>
    <w:multiLevelType w:val="hybridMultilevel"/>
    <w:tmpl w:val="608065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527DAA"/>
    <w:multiLevelType w:val="hybridMultilevel"/>
    <w:tmpl w:val="63542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224AC"/>
    <w:multiLevelType w:val="hybridMultilevel"/>
    <w:tmpl w:val="1D8AA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FC1EB3"/>
    <w:multiLevelType w:val="hybridMultilevel"/>
    <w:tmpl w:val="FEA6D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83177C"/>
    <w:multiLevelType w:val="hybridMultilevel"/>
    <w:tmpl w:val="3FB46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10412D"/>
    <w:multiLevelType w:val="hybridMultilevel"/>
    <w:tmpl w:val="45089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255DBC"/>
    <w:multiLevelType w:val="hybridMultilevel"/>
    <w:tmpl w:val="9440F7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5A1A71"/>
    <w:multiLevelType w:val="hybridMultilevel"/>
    <w:tmpl w:val="0F58F1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DFE18B2"/>
    <w:multiLevelType w:val="hybridMultilevel"/>
    <w:tmpl w:val="3D4AB1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2F4B0438"/>
    <w:multiLevelType w:val="hybridMultilevel"/>
    <w:tmpl w:val="22A8058A"/>
    <w:lvl w:ilvl="0" w:tplc="841836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195F28"/>
    <w:multiLevelType w:val="hybridMultilevel"/>
    <w:tmpl w:val="8F3EB2BC"/>
    <w:lvl w:ilvl="0" w:tplc="04090017">
      <w:start w:val="1"/>
      <w:numFmt w:val="lowerLetter"/>
      <w:lvlText w:val="%1)"/>
      <w:lvlJc w:val="left"/>
      <w:pPr>
        <w:ind w:left="1429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3123596C"/>
    <w:multiLevelType w:val="hybridMultilevel"/>
    <w:tmpl w:val="6DA6D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3B6A11"/>
    <w:multiLevelType w:val="hybridMultilevel"/>
    <w:tmpl w:val="A49EE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F90956"/>
    <w:multiLevelType w:val="hybridMultilevel"/>
    <w:tmpl w:val="C1FA1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136527"/>
    <w:multiLevelType w:val="hybridMultilevel"/>
    <w:tmpl w:val="B1302A42"/>
    <w:lvl w:ilvl="0" w:tplc="1C72921C">
      <w:numFmt w:val="bullet"/>
      <w:lvlText w:val="-"/>
      <w:lvlJc w:val="left"/>
      <w:pPr>
        <w:ind w:left="720" w:hanging="360"/>
      </w:pPr>
      <w:rPr>
        <w:rFonts w:ascii="Calibri" w:eastAsiaTheme="minorHAnsi" w:hAnsi="Calibri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4E2AFA"/>
    <w:multiLevelType w:val="hybridMultilevel"/>
    <w:tmpl w:val="8F3EB2BC"/>
    <w:lvl w:ilvl="0" w:tplc="04090017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44C5751C"/>
    <w:multiLevelType w:val="hybridMultilevel"/>
    <w:tmpl w:val="E3A4B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627089"/>
    <w:multiLevelType w:val="hybridMultilevel"/>
    <w:tmpl w:val="00C00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667A0A"/>
    <w:multiLevelType w:val="hybridMultilevel"/>
    <w:tmpl w:val="55BA4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5B166B"/>
    <w:multiLevelType w:val="hybridMultilevel"/>
    <w:tmpl w:val="2E3C2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CD6716"/>
    <w:multiLevelType w:val="hybridMultilevel"/>
    <w:tmpl w:val="0958F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787B0E"/>
    <w:multiLevelType w:val="hybridMultilevel"/>
    <w:tmpl w:val="26504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43279D"/>
    <w:multiLevelType w:val="hybridMultilevel"/>
    <w:tmpl w:val="E63E7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E20DD5"/>
    <w:multiLevelType w:val="hybridMultilevel"/>
    <w:tmpl w:val="AA3C6E9C"/>
    <w:lvl w:ilvl="0" w:tplc="C128BAC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D14B64"/>
    <w:multiLevelType w:val="hybridMultilevel"/>
    <w:tmpl w:val="D9645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954729"/>
    <w:multiLevelType w:val="hybridMultilevel"/>
    <w:tmpl w:val="3666560A"/>
    <w:lvl w:ilvl="0" w:tplc="E9BEB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CA09CA"/>
    <w:multiLevelType w:val="hybridMultilevel"/>
    <w:tmpl w:val="2F08C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5724A5"/>
    <w:multiLevelType w:val="hybridMultilevel"/>
    <w:tmpl w:val="F42E2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E03DF8"/>
    <w:multiLevelType w:val="hybridMultilevel"/>
    <w:tmpl w:val="83223864"/>
    <w:lvl w:ilvl="0" w:tplc="A2564E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B2297C"/>
    <w:multiLevelType w:val="hybridMultilevel"/>
    <w:tmpl w:val="657E2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887351"/>
    <w:multiLevelType w:val="hybridMultilevel"/>
    <w:tmpl w:val="8ADCB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A064CE"/>
    <w:multiLevelType w:val="hybridMultilevel"/>
    <w:tmpl w:val="54407E02"/>
    <w:lvl w:ilvl="0" w:tplc="703C067E">
      <w:start w:val="179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7B2566"/>
    <w:multiLevelType w:val="hybridMultilevel"/>
    <w:tmpl w:val="A16671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2E67EA"/>
    <w:multiLevelType w:val="hybridMultilevel"/>
    <w:tmpl w:val="DE029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625FC2"/>
    <w:multiLevelType w:val="hybridMultilevel"/>
    <w:tmpl w:val="DD14D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8"/>
  </w:num>
  <w:num w:numId="3">
    <w:abstractNumId w:val="15"/>
  </w:num>
  <w:num w:numId="4">
    <w:abstractNumId w:val="1"/>
  </w:num>
  <w:num w:numId="5">
    <w:abstractNumId w:val="31"/>
  </w:num>
  <w:num w:numId="6">
    <w:abstractNumId w:val="29"/>
  </w:num>
  <w:num w:numId="7">
    <w:abstractNumId w:val="34"/>
  </w:num>
  <w:num w:numId="8">
    <w:abstractNumId w:val="9"/>
  </w:num>
  <w:num w:numId="9">
    <w:abstractNumId w:val="6"/>
  </w:num>
  <w:num w:numId="10">
    <w:abstractNumId w:val="12"/>
  </w:num>
  <w:num w:numId="11">
    <w:abstractNumId w:val="19"/>
  </w:num>
  <w:num w:numId="12">
    <w:abstractNumId w:val="17"/>
  </w:num>
  <w:num w:numId="13">
    <w:abstractNumId w:val="40"/>
  </w:num>
  <w:num w:numId="14">
    <w:abstractNumId w:val="18"/>
  </w:num>
  <w:num w:numId="15">
    <w:abstractNumId w:val="24"/>
  </w:num>
  <w:num w:numId="16">
    <w:abstractNumId w:val="28"/>
  </w:num>
  <w:num w:numId="17">
    <w:abstractNumId w:val="36"/>
  </w:num>
  <w:num w:numId="18">
    <w:abstractNumId w:val="7"/>
  </w:num>
  <w:num w:numId="19">
    <w:abstractNumId w:val="11"/>
  </w:num>
  <w:num w:numId="20">
    <w:abstractNumId w:val="35"/>
  </w:num>
  <w:num w:numId="21">
    <w:abstractNumId w:val="0"/>
  </w:num>
  <w:num w:numId="22">
    <w:abstractNumId w:val="39"/>
  </w:num>
  <w:num w:numId="23">
    <w:abstractNumId w:val="10"/>
  </w:num>
  <w:num w:numId="24">
    <w:abstractNumId w:val="26"/>
  </w:num>
  <w:num w:numId="25">
    <w:abstractNumId w:val="25"/>
  </w:num>
  <w:num w:numId="26">
    <w:abstractNumId w:val="5"/>
  </w:num>
  <w:num w:numId="27">
    <w:abstractNumId w:val="4"/>
  </w:num>
  <w:num w:numId="28">
    <w:abstractNumId w:val="30"/>
  </w:num>
  <w:num w:numId="29">
    <w:abstractNumId w:val="14"/>
  </w:num>
  <w:num w:numId="30">
    <w:abstractNumId w:val="23"/>
  </w:num>
  <w:num w:numId="31">
    <w:abstractNumId w:val="27"/>
  </w:num>
  <w:num w:numId="32">
    <w:abstractNumId w:val="8"/>
  </w:num>
  <w:num w:numId="33">
    <w:abstractNumId w:val="33"/>
  </w:num>
  <w:num w:numId="34">
    <w:abstractNumId w:val="13"/>
  </w:num>
  <w:num w:numId="35">
    <w:abstractNumId w:val="3"/>
  </w:num>
  <w:num w:numId="36">
    <w:abstractNumId w:val="22"/>
  </w:num>
  <w:num w:numId="37">
    <w:abstractNumId w:val="2"/>
  </w:num>
  <w:num w:numId="38">
    <w:abstractNumId w:val="32"/>
  </w:num>
  <w:num w:numId="39">
    <w:abstractNumId w:val="37"/>
  </w:num>
  <w:num w:numId="40">
    <w:abstractNumId w:val="21"/>
  </w:num>
  <w:num w:numId="4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979"/>
    <w:rsid w:val="00001895"/>
    <w:rsid w:val="00005157"/>
    <w:rsid w:val="0000751B"/>
    <w:rsid w:val="00010A0F"/>
    <w:rsid w:val="000208D7"/>
    <w:rsid w:val="00023E16"/>
    <w:rsid w:val="00025139"/>
    <w:rsid w:val="0003054A"/>
    <w:rsid w:val="00031549"/>
    <w:rsid w:val="00032027"/>
    <w:rsid w:val="00041005"/>
    <w:rsid w:val="00041DF1"/>
    <w:rsid w:val="00044A13"/>
    <w:rsid w:val="000502E9"/>
    <w:rsid w:val="000510CF"/>
    <w:rsid w:val="00053A90"/>
    <w:rsid w:val="00060D20"/>
    <w:rsid w:val="0006446A"/>
    <w:rsid w:val="00067330"/>
    <w:rsid w:val="00072F1E"/>
    <w:rsid w:val="00073BAF"/>
    <w:rsid w:val="00082E39"/>
    <w:rsid w:val="0009109A"/>
    <w:rsid w:val="00093808"/>
    <w:rsid w:val="00094AE4"/>
    <w:rsid w:val="000A1310"/>
    <w:rsid w:val="000A4331"/>
    <w:rsid w:val="000A5AB1"/>
    <w:rsid w:val="000B0FDF"/>
    <w:rsid w:val="000B35D3"/>
    <w:rsid w:val="000C03DA"/>
    <w:rsid w:val="000C2BC7"/>
    <w:rsid w:val="000C5BFB"/>
    <w:rsid w:val="000D00C7"/>
    <w:rsid w:val="000D3A89"/>
    <w:rsid w:val="000F0272"/>
    <w:rsid w:val="000F3B45"/>
    <w:rsid w:val="000F6ED9"/>
    <w:rsid w:val="00101001"/>
    <w:rsid w:val="00107974"/>
    <w:rsid w:val="00107C42"/>
    <w:rsid w:val="00114500"/>
    <w:rsid w:val="001170B8"/>
    <w:rsid w:val="00120E71"/>
    <w:rsid w:val="00124981"/>
    <w:rsid w:val="001311AE"/>
    <w:rsid w:val="0014067E"/>
    <w:rsid w:val="001513CE"/>
    <w:rsid w:val="00155BD4"/>
    <w:rsid w:val="001626E6"/>
    <w:rsid w:val="001732A3"/>
    <w:rsid w:val="00176EC3"/>
    <w:rsid w:val="00180969"/>
    <w:rsid w:val="00190A72"/>
    <w:rsid w:val="00193E04"/>
    <w:rsid w:val="001A4402"/>
    <w:rsid w:val="001A52CA"/>
    <w:rsid w:val="001B202C"/>
    <w:rsid w:val="001B39C4"/>
    <w:rsid w:val="001C0FBD"/>
    <w:rsid w:val="001C2753"/>
    <w:rsid w:val="001C4440"/>
    <w:rsid w:val="001C7BC2"/>
    <w:rsid w:val="001D55E5"/>
    <w:rsid w:val="001D5A7C"/>
    <w:rsid w:val="001F1CEB"/>
    <w:rsid w:val="001F6BC2"/>
    <w:rsid w:val="001F7553"/>
    <w:rsid w:val="00201DBC"/>
    <w:rsid w:val="00202801"/>
    <w:rsid w:val="00203E7C"/>
    <w:rsid w:val="00204B1F"/>
    <w:rsid w:val="0020509A"/>
    <w:rsid w:val="00206E9E"/>
    <w:rsid w:val="00212225"/>
    <w:rsid w:val="00221979"/>
    <w:rsid w:val="00222648"/>
    <w:rsid w:val="00224475"/>
    <w:rsid w:val="00246604"/>
    <w:rsid w:val="00247C3A"/>
    <w:rsid w:val="002527D1"/>
    <w:rsid w:val="002568FD"/>
    <w:rsid w:val="00257A08"/>
    <w:rsid w:val="002608E5"/>
    <w:rsid w:val="00260B70"/>
    <w:rsid w:val="0026119A"/>
    <w:rsid w:val="00265559"/>
    <w:rsid w:val="00272F3A"/>
    <w:rsid w:val="002736CB"/>
    <w:rsid w:val="002739A3"/>
    <w:rsid w:val="002761A6"/>
    <w:rsid w:val="002767D3"/>
    <w:rsid w:val="002803F3"/>
    <w:rsid w:val="00280770"/>
    <w:rsid w:val="002909F5"/>
    <w:rsid w:val="002923D5"/>
    <w:rsid w:val="00292FD3"/>
    <w:rsid w:val="00295A9D"/>
    <w:rsid w:val="00295D66"/>
    <w:rsid w:val="002969A4"/>
    <w:rsid w:val="00296FF0"/>
    <w:rsid w:val="00297049"/>
    <w:rsid w:val="00297EEB"/>
    <w:rsid w:val="002A416C"/>
    <w:rsid w:val="002A4439"/>
    <w:rsid w:val="002A7408"/>
    <w:rsid w:val="002B292F"/>
    <w:rsid w:val="002B67FA"/>
    <w:rsid w:val="002C25E9"/>
    <w:rsid w:val="002C7BB4"/>
    <w:rsid w:val="002D0BDE"/>
    <w:rsid w:val="002D3D8C"/>
    <w:rsid w:val="002E2D96"/>
    <w:rsid w:val="002E363D"/>
    <w:rsid w:val="002E57EC"/>
    <w:rsid w:val="002F06AA"/>
    <w:rsid w:val="00300BF5"/>
    <w:rsid w:val="0030136A"/>
    <w:rsid w:val="0030345B"/>
    <w:rsid w:val="00310C31"/>
    <w:rsid w:val="003112CA"/>
    <w:rsid w:val="00311AA4"/>
    <w:rsid w:val="00312C7E"/>
    <w:rsid w:val="00316632"/>
    <w:rsid w:val="00323A5D"/>
    <w:rsid w:val="003269C4"/>
    <w:rsid w:val="003320D9"/>
    <w:rsid w:val="0033314C"/>
    <w:rsid w:val="00334CB4"/>
    <w:rsid w:val="00336EB3"/>
    <w:rsid w:val="00342D49"/>
    <w:rsid w:val="003634B6"/>
    <w:rsid w:val="00382ADE"/>
    <w:rsid w:val="00383E7C"/>
    <w:rsid w:val="00393506"/>
    <w:rsid w:val="003974E5"/>
    <w:rsid w:val="003A0362"/>
    <w:rsid w:val="003A1580"/>
    <w:rsid w:val="003B0C9F"/>
    <w:rsid w:val="003B0D04"/>
    <w:rsid w:val="003B5687"/>
    <w:rsid w:val="003B690A"/>
    <w:rsid w:val="003B7087"/>
    <w:rsid w:val="003B73D1"/>
    <w:rsid w:val="003B7644"/>
    <w:rsid w:val="003C533E"/>
    <w:rsid w:val="003C5D58"/>
    <w:rsid w:val="003D3E5F"/>
    <w:rsid w:val="003D556E"/>
    <w:rsid w:val="003E0666"/>
    <w:rsid w:val="003E61E8"/>
    <w:rsid w:val="003E6D81"/>
    <w:rsid w:val="003E74D1"/>
    <w:rsid w:val="003F665C"/>
    <w:rsid w:val="00401D99"/>
    <w:rsid w:val="0040214D"/>
    <w:rsid w:val="004022A6"/>
    <w:rsid w:val="004116D8"/>
    <w:rsid w:val="00413CC3"/>
    <w:rsid w:val="004202A0"/>
    <w:rsid w:val="004207A5"/>
    <w:rsid w:val="00423948"/>
    <w:rsid w:val="004253B7"/>
    <w:rsid w:val="0042637A"/>
    <w:rsid w:val="0043003E"/>
    <w:rsid w:val="00431092"/>
    <w:rsid w:val="00431A7F"/>
    <w:rsid w:val="00433805"/>
    <w:rsid w:val="00435AB6"/>
    <w:rsid w:val="004411A2"/>
    <w:rsid w:val="004562ED"/>
    <w:rsid w:val="00462C9D"/>
    <w:rsid w:val="00466B74"/>
    <w:rsid w:val="00471D06"/>
    <w:rsid w:val="004723A5"/>
    <w:rsid w:val="00481EB1"/>
    <w:rsid w:val="0048664A"/>
    <w:rsid w:val="004872E7"/>
    <w:rsid w:val="00490CBB"/>
    <w:rsid w:val="004939D7"/>
    <w:rsid w:val="004946A8"/>
    <w:rsid w:val="00495B41"/>
    <w:rsid w:val="004A1D0F"/>
    <w:rsid w:val="004A5B78"/>
    <w:rsid w:val="004A61C8"/>
    <w:rsid w:val="004A6E64"/>
    <w:rsid w:val="004B6A57"/>
    <w:rsid w:val="004D0A25"/>
    <w:rsid w:val="004D6757"/>
    <w:rsid w:val="004E16F7"/>
    <w:rsid w:val="004E523E"/>
    <w:rsid w:val="004E7F8E"/>
    <w:rsid w:val="004F1C80"/>
    <w:rsid w:val="005055CB"/>
    <w:rsid w:val="0051251E"/>
    <w:rsid w:val="005127AC"/>
    <w:rsid w:val="00522E3C"/>
    <w:rsid w:val="0052315B"/>
    <w:rsid w:val="00524E5A"/>
    <w:rsid w:val="0052515F"/>
    <w:rsid w:val="005263DE"/>
    <w:rsid w:val="00530DB3"/>
    <w:rsid w:val="00535C68"/>
    <w:rsid w:val="00543AF8"/>
    <w:rsid w:val="00545DF4"/>
    <w:rsid w:val="005473B6"/>
    <w:rsid w:val="00547411"/>
    <w:rsid w:val="0055539B"/>
    <w:rsid w:val="005642F4"/>
    <w:rsid w:val="00565009"/>
    <w:rsid w:val="00582985"/>
    <w:rsid w:val="0058359F"/>
    <w:rsid w:val="00583853"/>
    <w:rsid w:val="005902D8"/>
    <w:rsid w:val="005A3757"/>
    <w:rsid w:val="005B62D8"/>
    <w:rsid w:val="005B747D"/>
    <w:rsid w:val="005C1234"/>
    <w:rsid w:val="005C71B6"/>
    <w:rsid w:val="005D0442"/>
    <w:rsid w:val="005D1503"/>
    <w:rsid w:val="005D2FC3"/>
    <w:rsid w:val="005D54DC"/>
    <w:rsid w:val="005D70BA"/>
    <w:rsid w:val="005E0C60"/>
    <w:rsid w:val="005E17E7"/>
    <w:rsid w:val="005E386D"/>
    <w:rsid w:val="005F056B"/>
    <w:rsid w:val="005F15F1"/>
    <w:rsid w:val="005F6C21"/>
    <w:rsid w:val="00602B84"/>
    <w:rsid w:val="00604724"/>
    <w:rsid w:val="00607DC2"/>
    <w:rsid w:val="00610375"/>
    <w:rsid w:val="0061765C"/>
    <w:rsid w:val="0062530C"/>
    <w:rsid w:val="0062706C"/>
    <w:rsid w:val="00627761"/>
    <w:rsid w:val="006361DC"/>
    <w:rsid w:val="00662C34"/>
    <w:rsid w:val="006647F5"/>
    <w:rsid w:val="00671539"/>
    <w:rsid w:val="00677C82"/>
    <w:rsid w:val="00680B78"/>
    <w:rsid w:val="00680DC2"/>
    <w:rsid w:val="0069149F"/>
    <w:rsid w:val="00691ACF"/>
    <w:rsid w:val="00694AE6"/>
    <w:rsid w:val="006A0157"/>
    <w:rsid w:val="006A4119"/>
    <w:rsid w:val="006A5493"/>
    <w:rsid w:val="006A6621"/>
    <w:rsid w:val="006B3142"/>
    <w:rsid w:val="006C188E"/>
    <w:rsid w:val="006C2A38"/>
    <w:rsid w:val="006C611B"/>
    <w:rsid w:val="006C7743"/>
    <w:rsid w:val="006D05DF"/>
    <w:rsid w:val="006E1D30"/>
    <w:rsid w:val="00705B60"/>
    <w:rsid w:val="007147EA"/>
    <w:rsid w:val="00726803"/>
    <w:rsid w:val="0073021C"/>
    <w:rsid w:val="007320FD"/>
    <w:rsid w:val="0073566A"/>
    <w:rsid w:val="007409B4"/>
    <w:rsid w:val="00745E5B"/>
    <w:rsid w:val="00747BD1"/>
    <w:rsid w:val="007520B7"/>
    <w:rsid w:val="00755976"/>
    <w:rsid w:val="00761A4C"/>
    <w:rsid w:val="00762FAE"/>
    <w:rsid w:val="00764856"/>
    <w:rsid w:val="00766487"/>
    <w:rsid w:val="00773EF4"/>
    <w:rsid w:val="0077571E"/>
    <w:rsid w:val="00775E0D"/>
    <w:rsid w:val="00783FB8"/>
    <w:rsid w:val="00786387"/>
    <w:rsid w:val="007924DC"/>
    <w:rsid w:val="00795353"/>
    <w:rsid w:val="00796416"/>
    <w:rsid w:val="007A1D62"/>
    <w:rsid w:val="007A3483"/>
    <w:rsid w:val="007A3878"/>
    <w:rsid w:val="007A668B"/>
    <w:rsid w:val="007B0C11"/>
    <w:rsid w:val="007B1327"/>
    <w:rsid w:val="007C0D11"/>
    <w:rsid w:val="007C429B"/>
    <w:rsid w:val="007C768A"/>
    <w:rsid w:val="007D2366"/>
    <w:rsid w:val="007D43CF"/>
    <w:rsid w:val="007D5FB8"/>
    <w:rsid w:val="007E27C9"/>
    <w:rsid w:val="007E538C"/>
    <w:rsid w:val="007E63CD"/>
    <w:rsid w:val="008016B5"/>
    <w:rsid w:val="00810A78"/>
    <w:rsid w:val="008134B2"/>
    <w:rsid w:val="00820B3D"/>
    <w:rsid w:val="00827D08"/>
    <w:rsid w:val="00830A98"/>
    <w:rsid w:val="0083287B"/>
    <w:rsid w:val="00834CDD"/>
    <w:rsid w:val="00835105"/>
    <w:rsid w:val="008370DC"/>
    <w:rsid w:val="00837DC0"/>
    <w:rsid w:val="00844B6A"/>
    <w:rsid w:val="00854D94"/>
    <w:rsid w:val="00857E59"/>
    <w:rsid w:val="00860140"/>
    <w:rsid w:val="00860EBD"/>
    <w:rsid w:val="00863273"/>
    <w:rsid w:val="00863B9B"/>
    <w:rsid w:val="008656B6"/>
    <w:rsid w:val="00870FF7"/>
    <w:rsid w:val="00877298"/>
    <w:rsid w:val="008800D0"/>
    <w:rsid w:val="00882218"/>
    <w:rsid w:val="00883B7A"/>
    <w:rsid w:val="00893F20"/>
    <w:rsid w:val="008941D5"/>
    <w:rsid w:val="00896C7A"/>
    <w:rsid w:val="0089773B"/>
    <w:rsid w:val="008B4306"/>
    <w:rsid w:val="008B5069"/>
    <w:rsid w:val="008C088F"/>
    <w:rsid w:val="008C50F7"/>
    <w:rsid w:val="008E08C4"/>
    <w:rsid w:val="008E0C9A"/>
    <w:rsid w:val="008E36AC"/>
    <w:rsid w:val="008E6E41"/>
    <w:rsid w:val="008F5784"/>
    <w:rsid w:val="008F67BC"/>
    <w:rsid w:val="008F6EF0"/>
    <w:rsid w:val="00902E51"/>
    <w:rsid w:val="009202A3"/>
    <w:rsid w:val="00920763"/>
    <w:rsid w:val="00921908"/>
    <w:rsid w:val="009241BD"/>
    <w:rsid w:val="00924457"/>
    <w:rsid w:val="009267B8"/>
    <w:rsid w:val="0092708C"/>
    <w:rsid w:val="00930406"/>
    <w:rsid w:val="00930E28"/>
    <w:rsid w:val="00931472"/>
    <w:rsid w:val="0094487F"/>
    <w:rsid w:val="0095427D"/>
    <w:rsid w:val="00957B2D"/>
    <w:rsid w:val="00972AC4"/>
    <w:rsid w:val="009748CD"/>
    <w:rsid w:val="0097753E"/>
    <w:rsid w:val="00983612"/>
    <w:rsid w:val="00986B7C"/>
    <w:rsid w:val="00996853"/>
    <w:rsid w:val="009A2CA2"/>
    <w:rsid w:val="009A31FA"/>
    <w:rsid w:val="009A3278"/>
    <w:rsid w:val="009A3AAE"/>
    <w:rsid w:val="009A5723"/>
    <w:rsid w:val="009B47C8"/>
    <w:rsid w:val="009B5A43"/>
    <w:rsid w:val="009C2DED"/>
    <w:rsid w:val="009C56A2"/>
    <w:rsid w:val="009C786E"/>
    <w:rsid w:val="009D77FC"/>
    <w:rsid w:val="009E0EAD"/>
    <w:rsid w:val="009E2C1C"/>
    <w:rsid w:val="009F2207"/>
    <w:rsid w:val="009F23A9"/>
    <w:rsid w:val="009F3411"/>
    <w:rsid w:val="00A037D3"/>
    <w:rsid w:val="00A06002"/>
    <w:rsid w:val="00A114FE"/>
    <w:rsid w:val="00A17B0E"/>
    <w:rsid w:val="00A17E3A"/>
    <w:rsid w:val="00A25167"/>
    <w:rsid w:val="00A27615"/>
    <w:rsid w:val="00A278A8"/>
    <w:rsid w:val="00A30FBB"/>
    <w:rsid w:val="00A31E9C"/>
    <w:rsid w:val="00A34F6F"/>
    <w:rsid w:val="00A41411"/>
    <w:rsid w:val="00A545C9"/>
    <w:rsid w:val="00A601D1"/>
    <w:rsid w:val="00A70BDF"/>
    <w:rsid w:val="00A71BEE"/>
    <w:rsid w:val="00A7232C"/>
    <w:rsid w:val="00A73B0A"/>
    <w:rsid w:val="00A746F0"/>
    <w:rsid w:val="00A749F9"/>
    <w:rsid w:val="00A7639D"/>
    <w:rsid w:val="00A7763B"/>
    <w:rsid w:val="00A91667"/>
    <w:rsid w:val="00A93A5E"/>
    <w:rsid w:val="00AA0773"/>
    <w:rsid w:val="00AA508E"/>
    <w:rsid w:val="00AB1B78"/>
    <w:rsid w:val="00AB26BF"/>
    <w:rsid w:val="00AB2B92"/>
    <w:rsid w:val="00AC06C4"/>
    <w:rsid w:val="00AC6637"/>
    <w:rsid w:val="00AD244F"/>
    <w:rsid w:val="00AD2DA0"/>
    <w:rsid w:val="00AD2F99"/>
    <w:rsid w:val="00AD66F3"/>
    <w:rsid w:val="00AE19E7"/>
    <w:rsid w:val="00AE5124"/>
    <w:rsid w:val="00AE596D"/>
    <w:rsid w:val="00AE662F"/>
    <w:rsid w:val="00AF5CB7"/>
    <w:rsid w:val="00AF7E3D"/>
    <w:rsid w:val="00B045B4"/>
    <w:rsid w:val="00B049AF"/>
    <w:rsid w:val="00B067F3"/>
    <w:rsid w:val="00B126AC"/>
    <w:rsid w:val="00B20975"/>
    <w:rsid w:val="00B21EF9"/>
    <w:rsid w:val="00B33416"/>
    <w:rsid w:val="00B33BA1"/>
    <w:rsid w:val="00B35544"/>
    <w:rsid w:val="00B36179"/>
    <w:rsid w:val="00B40430"/>
    <w:rsid w:val="00B52DBB"/>
    <w:rsid w:val="00B5479E"/>
    <w:rsid w:val="00B60C4B"/>
    <w:rsid w:val="00B62291"/>
    <w:rsid w:val="00B63DD5"/>
    <w:rsid w:val="00B66901"/>
    <w:rsid w:val="00B66A60"/>
    <w:rsid w:val="00B671B3"/>
    <w:rsid w:val="00B71502"/>
    <w:rsid w:val="00B731EF"/>
    <w:rsid w:val="00B73A87"/>
    <w:rsid w:val="00B742A5"/>
    <w:rsid w:val="00B76740"/>
    <w:rsid w:val="00B76A40"/>
    <w:rsid w:val="00B83EF5"/>
    <w:rsid w:val="00B86E9A"/>
    <w:rsid w:val="00B92983"/>
    <w:rsid w:val="00BA18E8"/>
    <w:rsid w:val="00BB5A7B"/>
    <w:rsid w:val="00BC229E"/>
    <w:rsid w:val="00BC3670"/>
    <w:rsid w:val="00BC3D2B"/>
    <w:rsid w:val="00BC6ACB"/>
    <w:rsid w:val="00BD039F"/>
    <w:rsid w:val="00BD1810"/>
    <w:rsid w:val="00BD3F72"/>
    <w:rsid w:val="00BD41B5"/>
    <w:rsid w:val="00BD6B40"/>
    <w:rsid w:val="00BD78FD"/>
    <w:rsid w:val="00BE1309"/>
    <w:rsid w:val="00BE7165"/>
    <w:rsid w:val="00BF68F3"/>
    <w:rsid w:val="00BF79A4"/>
    <w:rsid w:val="00C000F6"/>
    <w:rsid w:val="00C16D0D"/>
    <w:rsid w:val="00C178FE"/>
    <w:rsid w:val="00C25007"/>
    <w:rsid w:val="00C33941"/>
    <w:rsid w:val="00C35043"/>
    <w:rsid w:val="00C44522"/>
    <w:rsid w:val="00C45A4B"/>
    <w:rsid w:val="00C5054C"/>
    <w:rsid w:val="00C54C63"/>
    <w:rsid w:val="00C6031A"/>
    <w:rsid w:val="00C61AFB"/>
    <w:rsid w:val="00C64FA6"/>
    <w:rsid w:val="00C7035E"/>
    <w:rsid w:val="00C70DC7"/>
    <w:rsid w:val="00C80B2B"/>
    <w:rsid w:val="00C86F30"/>
    <w:rsid w:val="00C901D7"/>
    <w:rsid w:val="00C90336"/>
    <w:rsid w:val="00C914B1"/>
    <w:rsid w:val="00C91C34"/>
    <w:rsid w:val="00C9258B"/>
    <w:rsid w:val="00C94AE3"/>
    <w:rsid w:val="00C95153"/>
    <w:rsid w:val="00CA3490"/>
    <w:rsid w:val="00CC66F7"/>
    <w:rsid w:val="00CD0353"/>
    <w:rsid w:val="00CD0EAE"/>
    <w:rsid w:val="00CE040E"/>
    <w:rsid w:val="00CE7163"/>
    <w:rsid w:val="00CF2734"/>
    <w:rsid w:val="00CF4191"/>
    <w:rsid w:val="00D051B4"/>
    <w:rsid w:val="00D1009E"/>
    <w:rsid w:val="00D10FD9"/>
    <w:rsid w:val="00D120FD"/>
    <w:rsid w:val="00D21C97"/>
    <w:rsid w:val="00D2238A"/>
    <w:rsid w:val="00D22F56"/>
    <w:rsid w:val="00D26F4E"/>
    <w:rsid w:val="00D50522"/>
    <w:rsid w:val="00D579E2"/>
    <w:rsid w:val="00D65101"/>
    <w:rsid w:val="00D6545C"/>
    <w:rsid w:val="00D70ADD"/>
    <w:rsid w:val="00D76CF0"/>
    <w:rsid w:val="00D913E3"/>
    <w:rsid w:val="00D91AE3"/>
    <w:rsid w:val="00D924CA"/>
    <w:rsid w:val="00D93DF8"/>
    <w:rsid w:val="00DA0A56"/>
    <w:rsid w:val="00DA0CE3"/>
    <w:rsid w:val="00DA4062"/>
    <w:rsid w:val="00DB15D3"/>
    <w:rsid w:val="00DC2277"/>
    <w:rsid w:val="00DC3791"/>
    <w:rsid w:val="00DC37E8"/>
    <w:rsid w:val="00DC7DB1"/>
    <w:rsid w:val="00DD40F9"/>
    <w:rsid w:val="00DE49D3"/>
    <w:rsid w:val="00DE4E41"/>
    <w:rsid w:val="00DF2B23"/>
    <w:rsid w:val="00DF5783"/>
    <w:rsid w:val="00DF7C12"/>
    <w:rsid w:val="00E02FC3"/>
    <w:rsid w:val="00E04C2D"/>
    <w:rsid w:val="00E0619E"/>
    <w:rsid w:val="00E06722"/>
    <w:rsid w:val="00E07A37"/>
    <w:rsid w:val="00E07D0A"/>
    <w:rsid w:val="00E1486F"/>
    <w:rsid w:val="00E22000"/>
    <w:rsid w:val="00E23B87"/>
    <w:rsid w:val="00E31A29"/>
    <w:rsid w:val="00E325D1"/>
    <w:rsid w:val="00E32775"/>
    <w:rsid w:val="00E37DDF"/>
    <w:rsid w:val="00E41925"/>
    <w:rsid w:val="00E552C9"/>
    <w:rsid w:val="00E572B5"/>
    <w:rsid w:val="00E57B5B"/>
    <w:rsid w:val="00E632A3"/>
    <w:rsid w:val="00E7023D"/>
    <w:rsid w:val="00E76277"/>
    <w:rsid w:val="00E86C33"/>
    <w:rsid w:val="00E92A10"/>
    <w:rsid w:val="00E93DFA"/>
    <w:rsid w:val="00E96A76"/>
    <w:rsid w:val="00EA44FA"/>
    <w:rsid w:val="00EB622C"/>
    <w:rsid w:val="00EC3AEA"/>
    <w:rsid w:val="00EC3B89"/>
    <w:rsid w:val="00EC46E9"/>
    <w:rsid w:val="00EC534F"/>
    <w:rsid w:val="00ED29CE"/>
    <w:rsid w:val="00ED46FD"/>
    <w:rsid w:val="00ED6DBE"/>
    <w:rsid w:val="00EE32B5"/>
    <w:rsid w:val="00EF3040"/>
    <w:rsid w:val="00F00C61"/>
    <w:rsid w:val="00F00DBC"/>
    <w:rsid w:val="00F12019"/>
    <w:rsid w:val="00F14660"/>
    <w:rsid w:val="00F2351F"/>
    <w:rsid w:val="00F24BFE"/>
    <w:rsid w:val="00F35105"/>
    <w:rsid w:val="00F355D3"/>
    <w:rsid w:val="00F35910"/>
    <w:rsid w:val="00F3705A"/>
    <w:rsid w:val="00F40CCD"/>
    <w:rsid w:val="00F4284B"/>
    <w:rsid w:val="00F47FA6"/>
    <w:rsid w:val="00F57D38"/>
    <w:rsid w:val="00F65658"/>
    <w:rsid w:val="00F676A6"/>
    <w:rsid w:val="00F705B3"/>
    <w:rsid w:val="00F70DFD"/>
    <w:rsid w:val="00F7731F"/>
    <w:rsid w:val="00F7751B"/>
    <w:rsid w:val="00F90482"/>
    <w:rsid w:val="00F91003"/>
    <w:rsid w:val="00F91C26"/>
    <w:rsid w:val="00FA3B45"/>
    <w:rsid w:val="00FB3939"/>
    <w:rsid w:val="00FC0341"/>
    <w:rsid w:val="00FC2D7E"/>
    <w:rsid w:val="00FC4484"/>
    <w:rsid w:val="00FC62CE"/>
    <w:rsid w:val="00FD10B5"/>
    <w:rsid w:val="00FD20F6"/>
    <w:rsid w:val="00FD5144"/>
    <w:rsid w:val="00FD7E8B"/>
    <w:rsid w:val="00FE6E3D"/>
    <w:rsid w:val="00FE7661"/>
    <w:rsid w:val="00FF4099"/>
    <w:rsid w:val="00FF52B8"/>
    <w:rsid w:val="00FF5618"/>
    <w:rsid w:val="00F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13350F"/>
  <w15:chartTrackingRefBased/>
  <w15:docId w15:val="{46E06A2B-DA6C-4E7C-99B5-B13C1684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7F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Ttol1">
    <w:name w:val="heading 1"/>
    <w:basedOn w:val="Normal"/>
    <w:next w:val="Normal"/>
    <w:link w:val="Ttol1Car"/>
    <w:uiPriority w:val="9"/>
    <w:qFormat/>
    <w:rsid w:val="00CD0353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paragraph" w:styleId="Ttol2">
    <w:name w:val="heading 2"/>
    <w:basedOn w:val="Normal"/>
    <w:next w:val="Normal"/>
    <w:link w:val="Ttol2Car"/>
    <w:uiPriority w:val="9"/>
    <w:qFormat/>
    <w:rsid w:val="00CD0353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paragraph" w:styleId="Ttol3">
    <w:name w:val="heading 3"/>
    <w:basedOn w:val="Normal"/>
    <w:next w:val="Normal"/>
    <w:link w:val="Ttol3Car"/>
    <w:uiPriority w:val="99"/>
    <w:qFormat/>
    <w:rsid w:val="00CD0353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58385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CD0353"/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CD0353"/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9"/>
    <w:rsid w:val="00CD0353"/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table" w:styleId="Taulaambquadrcula">
    <w:name w:val="Table Grid"/>
    <w:basedOn w:val="Taulanormal"/>
    <w:uiPriority w:val="39"/>
    <w:rsid w:val="00CD0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CD0353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CD0353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CD0353"/>
    <w:rPr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CD0353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CD0353"/>
  </w:style>
  <w:style w:type="paragraph" w:styleId="Peu">
    <w:name w:val="footer"/>
    <w:basedOn w:val="Normal"/>
    <w:link w:val="PeuCar"/>
    <w:uiPriority w:val="99"/>
    <w:unhideWhenUsed/>
    <w:rsid w:val="00CD0353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</w:rPr>
  </w:style>
  <w:style w:type="character" w:customStyle="1" w:styleId="PeuCar">
    <w:name w:val="Peu Car"/>
    <w:basedOn w:val="Tipusdelletraperdefectedelpargraf"/>
    <w:link w:val="Peu"/>
    <w:uiPriority w:val="99"/>
    <w:rsid w:val="00CD0353"/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1765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1765C"/>
    <w:rPr>
      <w:b/>
      <w:bCs/>
      <w:sz w:val="20"/>
      <w:szCs w:val="20"/>
    </w:rPr>
  </w:style>
  <w:style w:type="paragraph" w:styleId="Revisi">
    <w:name w:val="Revision"/>
    <w:hidden/>
    <w:uiPriority w:val="99"/>
    <w:semiHidden/>
    <w:rsid w:val="0061765C"/>
    <w:pPr>
      <w:spacing w:after="0" w:line="240" w:lineRule="auto"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61765C"/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1765C"/>
    <w:rPr>
      <w:rFonts w:ascii="Segoe UI" w:hAnsi="Segoe UI" w:cs="Segoe UI"/>
      <w:sz w:val="18"/>
      <w:szCs w:val="18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921908"/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921908"/>
    <w:rPr>
      <w:rFonts w:ascii="Times New Roman" w:hAnsi="Times New Roman" w:cs="Times New Roman"/>
      <w:sz w:val="24"/>
      <w:szCs w:val="24"/>
    </w:rPr>
  </w:style>
  <w:style w:type="paragraph" w:styleId="Pargrafdellista">
    <w:name w:val="List Paragraph"/>
    <w:basedOn w:val="Normal"/>
    <w:uiPriority w:val="34"/>
    <w:qFormat/>
    <w:rsid w:val="00C7035E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Ttol4Car">
    <w:name w:val="Títol 4 Car"/>
    <w:basedOn w:val="Tipusdelletraperdefectedelpargraf"/>
    <w:link w:val="Ttol4"/>
    <w:uiPriority w:val="9"/>
    <w:rsid w:val="00583853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TtoldelIDC">
    <w:name w:val="TOC Heading"/>
    <w:basedOn w:val="Ttol1"/>
    <w:next w:val="Normal"/>
    <w:uiPriority w:val="39"/>
    <w:unhideWhenUsed/>
    <w:qFormat/>
    <w:rsid w:val="0089773B"/>
    <w:pPr>
      <w:keepNext/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lang w:val="en-US"/>
    </w:rPr>
  </w:style>
  <w:style w:type="paragraph" w:styleId="IDC1">
    <w:name w:val="toc 1"/>
    <w:basedOn w:val="Normal"/>
    <w:next w:val="Normal"/>
    <w:autoRedefine/>
    <w:uiPriority w:val="39"/>
    <w:unhideWhenUsed/>
    <w:rsid w:val="0089773B"/>
    <w:pPr>
      <w:spacing w:after="100" w:line="259" w:lineRule="auto"/>
    </w:pPr>
    <w:rPr>
      <w:rFonts w:asciiTheme="minorHAnsi" w:hAnsiTheme="minorHAnsi" w:cstheme="minorBidi"/>
      <w:sz w:val="22"/>
      <w:szCs w:val="22"/>
    </w:rPr>
  </w:style>
  <w:style w:type="character" w:styleId="Enlla">
    <w:name w:val="Hyperlink"/>
    <w:basedOn w:val="Tipusdelletraperdefectedelpargraf"/>
    <w:uiPriority w:val="99"/>
    <w:unhideWhenUsed/>
    <w:rsid w:val="0089773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773B"/>
    <w:pPr>
      <w:spacing w:before="100" w:beforeAutospacing="1" w:after="100" w:afterAutospacing="1"/>
    </w:pPr>
    <w:rPr>
      <w:rFonts w:eastAsia="Times New Roman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89773B"/>
    <w:rPr>
      <w:color w:val="954F72" w:themeColor="followedHyperlink"/>
      <w:u w:val="single"/>
    </w:rPr>
  </w:style>
  <w:style w:type="paragraph" w:styleId="IDC2">
    <w:name w:val="toc 2"/>
    <w:basedOn w:val="Normal"/>
    <w:next w:val="Normal"/>
    <w:autoRedefine/>
    <w:uiPriority w:val="39"/>
    <w:unhideWhenUsed/>
    <w:rsid w:val="0089773B"/>
    <w:pPr>
      <w:spacing w:after="100" w:line="259" w:lineRule="auto"/>
      <w:ind w:left="220"/>
    </w:pPr>
    <w:rPr>
      <w:rFonts w:asciiTheme="minorHAnsi" w:hAnsiTheme="minorHAnsi" w:cstheme="minorBidi"/>
      <w:sz w:val="22"/>
      <w:szCs w:val="22"/>
    </w:rPr>
  </w:style>
  <w:style w:type="character" w:customStyle="1" w:styleId="highlight">
    <w:name w:val="highlight"/>
    <w:basedOn w:val="Tipusdelletraperdefectedelpargraf"/>
    <w:rsid w:val="00897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FD73C-A90F-4664-86D1-0D3E29F6F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, C (EPID)</dc:creator>
  <cp:keywords/>
  <dc:description/>
  <cp:lastModifiedBy>Carolina Moltó Puigmartí</cp:lastModifiedBy>
  <cp:revision>6</cp:revision>
  <dcterms:created xsi:type="dcterms:W3CDTF">2021-02-23T11:56:00Z</dcterms:created>
  <dcterms:modified xsi:type="dcterms:W3CDTF">2021-04-30T16:16:00Z</dcterms:modified>
</cp:coreProperties>
</file>